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tblLook w:val="04A0" w:firstRow="1" w:lastRow="0" w:firstColumn="1" w:lastColumn="0" w:noHBand="0" w:noVBand="1"/>
      </w:tblPr>
      <w:tblGrid>
        <w:gridCol w:w="5461"/>
        <w:gridCol w:w="966"/>
        <w:gridCol w:w="1581"/>
        <w:gridCol w:w="1342"/>
      </w:tblGrid>
      <w:tr w:rsidR="00D86B46" w:rsidRPr="00A53FF3" w14:paraId="149CB81C" w14:textId="77777777" w:rsidTr="005F440F">
        <w:trPr>
          <w:trHeight w:val="701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261FBF" w14:textId="18BD44EB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Hazard Ratios for Death by Any Cause for Patients wh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Did Not Receive</w:t>
            </w: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 Immunotherapy (</w:t>
            </w: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oled Estimates from Imputed Datasets)</w:t>
            </w:r>
          </w:p>
        </w:tc>
      </w:tr>
      <w:tr w:rsidR="0078160A" w:rsidRPr="00A53FF3" w14:paraId="28246ED9" w14:textId="77777777" w:rsidTr="005F440F">
        <w:trPr>
          <w:trHeight w:val="3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B5DB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0686E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Cs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FD94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0AC2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-</w:t>
            </w:r>
            <w:r w:rsidRPr="00A53FF3">
              <w:rPr>
                <w:rFonts w:ascii="Times New Roman" w:eastAsia="Times New Roman" w:hAnsi="Times New Roman" w:cs="Times New Roman"/>
                <w:bCs/>
                <w:color w:val="000000"/>
              </w:rPr>
              <w:t>value</w:t>
            </w:r>
          </w:p>
        </w:tc>
      </w:tr>
      <w:tr w:rsidR="0078160A" w:rsidRPr="00A53FF3" w14:paraId="63FF6D49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416B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5D65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B605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BED9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60A" w:rsidRPr="00A53FF3" w14:paraId="1D92867B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7D48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≤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2558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9A47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728F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78160A" w:rsidRPr="00A53FF3" w14:paraId="232994D5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EECF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31AB" w14:textId="2E3D3F69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</w:t>
            </w:r>
            <w:r w:rsidR="00C409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6F59" w14:textId="073BF1A0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="00C409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C409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6</w:t>
            </w:r>
            <w:r w:rsidR="008A7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777B" w14:textId="3431666B" w:rsidR="00D86B46" w:rsidRPr="00A53FF3" w:rsidRDefault="00C40979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8160A" w:rsidRPr="00A53FF3" w14:paraId="26BB7F73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7F7B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4BD4" w14:textId="4A028BDF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</w:t>
            </w:r>
            <w:r w:rsidR="00A44B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DC0F" w14:textId="27D14FBB" w:rsidR="00D86B46" w:rsidRPr="00A53FF3" w:rsidRDefault="00A44B64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</w:t>
            </w:r>
            <w:r w:rsidR="008A7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D86B46"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</w:t>
            </w:r>
            <w:r w:rsidR="008A7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EF56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8160A" w:rsidRPr="00A53FF3" w14:paraId="74DA002D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52404" w14:textId="77777777" w:rsidR="00D86B46" w:rsidRPr="00A44B64" w:rsidRDefault="00D86B46" w:rsidP="005F44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4B64">
              <w:rPr>
                <w:rFonts w:ascii="Times New Roman" w:eastAsia="Times New Roman" w:hAnsi="Times New Roman" w:cs="Times New Roman"/>
                <w:b/>
                <w:color w:val="000000"/>
              </w:rPr>
              <w:t>Sex,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5AA4" w14:textId="49D499BE" w:rsidR="00D86B46" w:rsidRPr="00A44B64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4B64">
              <w:rPr>
                <w:rFonts w:ascii="Times New Roman" w:eastAsia="Times New Roman" w:hAnsi="Times New Roman" w:cs="Times New Roman"/>
                <w:b/>
                <w:color w:val="000000"/>
              </w:rPr>
              <w:t>0.</w:t>
            </w:r>
            <w:r w:rsidR="00A44B64" w:rsidRPr="00A44B64">
              <w:rPr>
                <w:rFonts w:ascii="Times New Roman" w:eastAsia="Times New Roman" w:hAnsi="Times New Roman" w:cs="Times New Roman"/>
                <w:b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E701" w14:textId="23EC7D1F" w:rsidR="00D86B46" w:rsidRPr="00A44B64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4B64">
              <w:rPr>
                <w:rFonts w:ascii="Times New Roman" w:eastAsia="Times New Roman" w:hAnsi="Times New Roman" w:cs="Times New Roman"/>
                <w:b/>
                <w:color w:val="000000"/>
              </w:rPr>
              <w:t>0.</w:t>
            </w:r>
            <w:r w:rsidR="00A44B64" w:rsidRPr="00A44B64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r w:rsidR="008A7FBF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 w:rsidRPr="00A44B64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="00A44B64" w:rsidRPr="00A44B64">
              <w:rPr>
                <w:rFonts w:ascii="Times New Roman" w:eastAsia="Times New Roman" w:hAnsi="Times New Roman" w:cs="Times New Roman"/>
                <w:b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B5EB" w14:textId="15810B29" w:rsidR="00D86B46" w:rsidRPr="00A44B64" w:rsidRDefault="00A44B64" w:rsidP="005F44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4B64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78160A" w:rsidRPr="00A53FF3" w14:paraId="15E60372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5BF72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Facility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776C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923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48AE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60A" w:rsidRPr="00A53FF3" w14:paraId="40C99307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EE3CA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78C7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2D33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0598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78160A" w:rsidRPr="00A53FF3" w14:paraId="0C928FBB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A4239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2D8B" w14:textId="22B84616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071C" w14:textId="4288CCFA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A04E" w14:textId="152C6DF0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8160A" w:rsidRPr="00A53FF3" w14:paraId="78B04AD7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09FAB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5FCD" w14:textId="2B1AE800" w:rsidR="00D86B46" w:rsidRPr="00A53FF3" w:rsidRDefault="00433164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1EE6" w14:textId="73B2AAB4" w:rsidR="00D86B46" w:rsidRPr="00A53FF3" w:rsidRDefault="00433164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D86B46" w:rsidRPr="00A53F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86B46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5F2E" w14:textId="284BB65A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78160A" w:rsidRPr="00A53FF3" w14:paraId="7BA33957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3FFDC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682C" w14:textId="3C3D6E43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443E" w14:textId="39AA3424" w:rsidR="00D86B46" w:rsidRPr="00A53FF3" w:rsidRDefault="00433164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 w:rsidR="00D86B46" w:rsidRPr="00A53FF3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B359" w14:textId="7B9F5104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8160A" w:rsidRPr="00A53FF3" w14:paraId="12C9FCF9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BC0E8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Zip code median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5953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A536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DD5D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60A" w:rsidRPr="00A53FF3" w14:paraId="356B2B2B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A9B2B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&lt; $38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C219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E20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C1AE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78160A" w:rsidRPr="00A53FF3" w14:paraId="15DF0AEE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3ED4E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$38,000 – $47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BD9F" w14:textId="206996A6" w:rsidR="00D86B46" w:rsidRPr="00A53FF3" w:rsidRDefault="00433164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795F" w14:textId="71B40865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E7AF" w14:textId="29F3FABE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8160A" w:rsidRPr="00A53FF3" w14:paraId="7067DA62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30495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$48,000 – $62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A3D7" w14:textId="399123A5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588" w14:textId="0FE72145" w:rsidR="00D86B46" w:rsidRPr="00A53FF3" w:rsidRDefault="00433164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  <w:r w:rsidR="00D86B46" w:rsidRPr="00A53FF3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27EE" w14:textId="30F40A2A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78160A" w:rsidRPr="00A53FF3" w14:paraId="73AA116E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1C46E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≥$63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A048" w14:textId="48D34FBA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A858" w14:textId="5A55922F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2F08" w14:textId="1FD5F06A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78160A" w:rsidRPr="00A53FF3" w14:paraId="72FE01E6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BACC2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Facilit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7BCC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1B79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CD0B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60A" w:rsidRPr="00A53FF3" w14:paraId="084E6B02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BCBC5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F7BF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1030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C4F2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78160A" w:rsidRPr="00A53FF3" w14:paraId="72B37426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BDF34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9F91" w14:textId="1B730FA9" w:rsidR="00D86B46" w:rsidRPr="00A53FF3" w:rsidRDefault="00433164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30B3" w14:textId="3CD5FA4D" w:rsidR="00D86B46" w:rsidRPr="00A53FF3" w:rsidRDefault="00433164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 w:rsidR="00D86B46" w:rsidRPr="00A53F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379D" w14:textId="77F034FC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</w:tr>
      <w:tr w:rsidR="0078160A" w:rsidRPr="00A53FF3" w14:paraId="3F25D179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BC825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1479" w14:textId="1CD144B3" w:rsidR="00D86B46" w:rsidRPr="00A53FF3" w:rsidRDefault="00433164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486A" w14:textId="5252D077" w:rsidR="00D86B46" w:rsidRPr="00A53FF3" w:rsidRDefault="00433164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D86B46" w:rsidRPr="00A53F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D7E9" w14:textId="4E14364D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78160A" w:rsidRPr="00A53FF3" w14:paraId="2322EB2B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1E1E8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37AD" w14:textId="61B63F99" w:rsidR="00D86B46" w:rsidRPr="00A53FF3" w:rsidRDefault="00433164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31B" w14:textId="1889F6CD" w:rsidR="00D86B46" w:rsidRPr="00A53FF3" w:rsidRDefault="00433164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D86B46" w:rsidRPr="00A53F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5501" w14:textId="7FCDDF39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78160A" w:rsidRPr="00A53FF3" w14:paraId="64817034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4A85E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Charlson-Deyo 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C62A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EC96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FA3A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60A" w:rsidRPr="00A53FF3" w14:paraId="0EE4CCCF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A570D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779A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F54F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B18B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78160A" w:rsidRPr="00A53FF3" w14:paraId="5A4F7EB9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1D439" w14:textId="77777777" w:rsidR="00D86B46" w:rsidRPr="00433164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834C" w14:textId="379EA647" w:rsidR="00D86B46" w:rsidRPr="00433164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color w:val="000000"/>
              </w:rPr>
              <w:t>1.</w:t>
            </w:r>
            <w:r w:rsidR="00433164" w:rsidRPr="00433164">
              <w:rPr>
                <w:rFonts w:ascii="Times New Roman" w:eastAsia="Times New Roman" w:hAnsi="Times New Roman" w:cs="Times New Roman"/>
                <w:b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C65D" w14:textId="5DEAFC9D" w:rsidR="00D86B46" w:rsidRPr="00433164" w:rsidRDefault="00433164" w:rsidP="005F44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color w:val="000000"/>
              </w:rPr>
              <w:t>1.2</w:t>
            </w:r>
            <w:r w:rsidR="008A7FBF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r w:rsidR="00D86B46" w:rsidRPr="00433164">
              <w:rPr>
                <w:rFonts w:ascii="Times New Roman" w:eastAsia="Times New Roman" w:hAnsi="Times New Roman" w:cs="Times New Roman"/>
                <w:b/>
                <w:color w:val="000000"/>
              </w:rPr>
              <w:t>-2.</w:t>
            </w:r>
            <w:r w:rsidRPr="00433164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r w:rsidR="008A7FBF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A9C2" w14:textId="1AE9FEEF" w:rsidR="00D86B46" w:rsidRPr="00433164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33164">
              <w:rPr>
                <w:rFonts w:ascii="Times New Roman" w:eastAsia="Times New Roman" w:hAnsi="Times New Roman" w:cs="Times New Roman"/>
                <w:b/>
                <w:color w:val="000000"/>
              </w:rPr>
              <w:t>0.</w:t>
            </w:r>
            <w:r w:rsidR="00433164" w:rsidRPr="00433164">
              <w:rPr>
                <w:rFonts w:ascii="Times New Roman" w:eastAsia="Times New Roman" w:hAnsi="Times New Roman" w:cs="Times New Roman"/>
                <w:b/>
                <w:color w:val="000000"/>
              </w:rPr>
              <w:t>00</w:t>
            </w:r>
            <w:r w:rsidR="008A7FBF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</w:tr>
      <w:tr w:rsidR="0078160A" w:rsidRPr="00A53FF3" w14:paraId="7742F1A9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D53CD" w14:textId="77777777" w:rsidR="00D86B46" w:rsidRPr="00D86B46" w:rsidRDefault="00D86B46" w:rsidP="005F440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6B46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BC16" w14:textId="4987A727" w:rsidR="00D86B46" w:rsidRPr="00D86B46" w:rsidRDefault="00433164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5EF4" w14:textId="16CA9867" w:rsidR="00D86B46" w:rsidRPr="00D86B46" w:rsidRDefault="00433164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8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  <w:r w:rsidR="00D86B46" w:rsidRPr="00D86B46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.7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6AA4" w14:textId="75455CD7" w:rsidR="00D86B46" w:rsidRPr="00D86B46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6B46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433164">
              <w:rPr>
                <w:rFonts w:ascii="Times New Roman" w:eastAsia="Times New Roman" w:hAnsi="Times New Roman" w:cs="Times New Roman"/>
                <w:bCs/>
                <w:color w:val="000000"/>
              </w:rPr>
              <w:t>16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</w:p>
        </w:tc>
      </w:tr>
      <w:tr w:rsidR="0078160A" w:rsidRPr="00A53FF3" w14:paraId="4FDC0641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DE9A9" w14:textId="77777777" w:rsidR="00D86B46" w:rsidRPr="00D673AC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73AC">
              <w:rPr>
                <w:rFonts w:ascii="Times New Roman" w:eastAsia="Times New Roman" w:hAnsi="Times New Roman" w:cs="Times New Roman"/>
                <w:b/>
                <w:color w:val="00000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F9C" w14:textId="79CA84BF" w:rsidR="00D86B46" w:rsidRPr="00D673AC" w:rsidRDefault="00433164" w:rsidP="005F44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73AC">
              <w:rPr>
                <w:rFonts w:ascii="Times New Roman" w:eastAsia="Times New Roman" w:hAnsi="Times New Roman" w:cs="Times New Roman"/>
                <w:b/>
                <w:color w:val="000000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E6C6" w14:textId="1A65BCD6" w:rsidR="00D86B46" w:rsidRPr="00D673AC" w:rsidRDefault="008A7FBF" w:rsidP="005F44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93</w:t>
            </w:r>
            <w:r w:rsidR="00D86B46" w:rsidRPr="00D673AC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0F1F" w14:textId="5C335560" w:rsidR="00D86B46" w:rsidRPr="00D673AC" w:rsidRDefault="00D673AC" w:rsidP="005F44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73AC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78160A" w:rsidRPr="00A53FF3" w14:paraId="0CE95CDB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8DE54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9E0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CA6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BA43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8160A" w:rsidRPr="00A53FF3" w14:paraId="1CCE391B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C0018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7DF2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960A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D168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78160A" w:rsidRPr="00A53FF3" w14:paraId="5A26968D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18EBC" w14:textId="77777777" w:rsidR="00D86B46" w:rsidRPr="00D673AC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73AC">
              <w:rPr>
                <w:rFonts w:ascii="Times New Roman" w:eastAsia="Times New Roman" w:hAnsi="Times New Roman" w:cs="Times New Roman"/>
                <w:b/>
                <w:color w:val="000000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988A" w14:textId="4A9F30DD" w:rsidR="00D86B46" w:rsidRPr="00D673AC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73AC">
              <w:rPr>
                <w:rFonts w:ascii="Times New Roman" w:eastAsia="Times New Roman" w:hAnsi="Times New Roman" w:cs="Times New Roman"/>
                <w:b/>
                <w:color w:val="000000"/>
              </w:rPr>
              <w:t>0.</w:t>
            </w:r>
            <w:r w:rsidR="00D673AC" w:rsidRPr="00D673AC">
              <w:rPr>
                <w:rFonts w:ascii="Times New Roman" w:eastAsia="Times New Roman" w:hAnsi="Times New Roman" w:cs="Times New Roman"/>
                <w:b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C298" w14:textId="38FB91C0" w:rsidR="00D86B46" w:rsidRPr="00D673AC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73AC">
              <w:rPr>
                <w:rFonts w:ascii="Times New Roman" w:eastAsia="Times New Roman" w:hAnsi="Times New Roman" w:cs="Times New Roman"/>
                <w:b/>
                <w:color w:val="000000"/>
              </w:rPr>
              <w:t>0.2</w:t>
            </w:r>
            <w:r w:rsidR="008A7FBF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  <w:r w:rsidRPr="00D673AC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="00D673AC" w:rsidRPr="00D673AC">
              <w:rPr>
                <w:rFonts w:ascii="Times New Roman" w:eastAsia="Times New Roman" w:hAnsi="Times New Roman" w:cs="Times New Roman"/>
                <w:b/>
                <w:color w:val="000000"/>
              </w:rPr>
              <w:t>0.9</w:t>
            </w:r>
            <w:r w:rsidR="008A7FBF"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209B" w14:textId="26134EC4" w:rsidR="00D86B46" w:rsidRPr="00D673AC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73AC">
              <w:rPr>
                <w:rFonts w:ascii="Times New Roman" w:eastAsia="Times New Roman" w:hAnsi="Times New Roman" w:cs="Times New Roman"/>
                <w:b/>
                <w:color w:val="000000"/>
              </w:rPr>
              <w:t>0.</w:t>
            </w:r>
            <w:r w:rsidR="00D673AC" w:rsidRPr="00D673AC">
              <w:rPr>
                <w:rFonts w:ascii="Times New Roman" w:eastAsia="Times New Roman" w:hAnsi="Times New Roman" w:cs="Times New Roman"/>
                <w:b/>
                <w:color w:val="000000"/>
              </w:rPr>
              <w:t>03</w:t>
            </w:r>
            <w:r w:rsidR="008A7FBF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</w:tr>
      <w:tr w:rsidR="0078160A" w:rsidRPr="00A53FF3" w14:paraId="21876825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7A90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A9E6" w14:textId="1ECE5004" w:rsidR="00D86B46" w:rsidRPr="00A53FF3" w:rsidRDefault="00D673AC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B041" w14:textId="102A2944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673A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673A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 w:rsidR="008A7F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5CF8" w14:textId="2A3D1D54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673AC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</w:tr>
      <w:tr w:rsidR="0078160A" w:rsidRPr="00A53FF3" w14:paraId="2ABB3148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319F2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N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5633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8A9E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89B2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60A" w:rsidRPr="00A53FF3" w14:paraId="0F121E2E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E52CC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4C6D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D627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66DE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78160A" w:rsidRPr="00A53FF3" w14:paraId="1F87E578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C81C9" w14:textId="77777777" w:rsidR="00D86B46" w:rsidRPr="00631A9A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C2E6" w14:textId="7FAB7E3F" w:rsidR="00D86B46" w:rsidRPr="00631A9A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="002E0FE5" w:rsidRPr="0063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EB50" w14:textId="407EFCAD" w:rsidR="00D86B46" w:rsidRPr="00631A9A" w:rsidRDefault="002E0FE5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</w:t>
            </w:r>
            <w:r w:rsidR="008A7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="00D86B46" w:rsidRPr="0063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</w:t>
            </w:r>
            <w:r w:rsidRPr="0063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="008A7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3C58" w14:textId="2D471515" w:rsidR="00D86B46" w:rsidRPr="00631A9A" w:rsidRDefault="002E0FE5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8160A" w:rsidRPr="00A53FF3" w14:paraId="4C5268F5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FCD8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lcer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B28C" w14:textId="62B05515" w:rsidR="00D86B46" w:rsidRPr="00A53FF3" w:rsidRDefault="00631A9A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</w:t>
            </w:r>
            <w:r w:rsidR="008A7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9B06" w14:textId="696EA58F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="008A7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</w:t>
            </w: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63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</w:t>
            </w:r>
            <w:r w:rsidR="008A7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F9E3" w14:textId="54D25F86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  <w:r w:rsidR="008A7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</w:tr>
      <w:tr w:rsidR="0078160A" w:rsidRPr="00A53FF3" w14:paraId="2335E42E" w14:textId="77777777" w:rsidTr="005F440F">
        <w:trPr>
          <w:trHeight w:val="2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163A3" w14:textId="77777777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ymph Node Surger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A81585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4E56B9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1D504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8160A" w:rsidRPr="00A53FF3" w14:paraId="4F62D1F9" w14:textId="77777777" w:rsidTr="005F440F">
        <w:trPr>
          <w:trHeight w:val="2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F7793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NB onl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61B2B73" w14:textId="77777777" w:rsidR="00D86B46" w:rsidRPr="0073793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5ECDF1" w14:textId="77777777" w:rsidR="00D86B46" w:rsidRPr="0073793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F775C" w14:textId="77777777" w:rsidR="00D86B46" w:rsidRPr="0073793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</w:tr>
      <w:tr w:rsidR="0078160A" w:rsidRPr="00A53FF3" w14:paraId="2A241061" w14:textId="77777777" w:rsidTr="005F440F">
        <w:trPr>
          <w:trHeight w:val="2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E1739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al lymph node dissection onl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6DB06A" w14:textId="15BA6238" w:rsidR="00D86B46" w:rsidRPr="0073793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737933"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1589A7" w14:textId="27BA1EF3" w:rsidR="00D86B46" w:rsidRPr="00737933" w:rsidRDefault="00737933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0.2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  <w:r w:rsidR="00D86B46"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  <w:r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1.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EBFE2" w14:textId="2A422061" w:rsidR="00D86B46" w:rsidRPr="0073793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348</w:t>
            </w:r>
          </w:p>
        </w:tc>
      </w:tr>
      <w:tr w:rsidR="0078160A" w:rsidRPr="00A53FF3" w14:paraId="050D0850" w14:textId="77777777" w:rsidTr="005F440F">
        <w:trPr>
          <w:trHeight w:val="2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51375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LNB and CLND in same procedure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184E84" w14:textId="024A35A6" w:rsidR="00D86B46" w:rsidRPr="00737933" w:rsidRDefault="00737933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88DDB8" w14:textId="5F7FFEA4" w:rsidR="00D86B46" w:rsidRPr="00737933" w:rsidRDefault="00737933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1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  <w:r w:rsidR="00D86B46"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EA56C" w14:textId="4C58C3D3" w:rsidR="00D86B46" w:rsidRPr="0073793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737933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93</w:t>
            </w:r>
          </w:p>
        </w:tc>
      </w:tr>
      <w:tr w:rsidR="0078160A" w:rsidRPr="00A53FF3" w14:paraId="19D514D2" w14:textId="77777777" w:rsidTr="005F440F">
        <w:trPr>
          <w:trHeight w:val="2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4A400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NB and CLND in separate procedur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148405" w14:textId="2CC3E4B2" w:rsidR="00D86B46" w:rsidRPr="00737933" w:rsidRDefault="00737933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197C80" w14:textId="0E0100F2" w:rsidR="00D86B46" w:rsidRPr="00737933" w:rsidRDefault="00737933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1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  <w:r w:rsidR="00D86B46"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9F551" w14:textId="578DF118" w:rsidR="00D86B46" w:rsidRPr="0073793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206</w:t>
            </w:r>
          </w:p>
        </w:tc>
      </w:tr>
      <w:tr w:rsidR="0078160A" w:rsidRPr="00A53FF3" w14:paraId="68B9F4CB" w14:textId="77777777" w:rsidTr="005F440F">
        <w:trPr>
          <w:trHeight w:val="2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C8173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or unknow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4EE55B" w14:textId="66761B06" w:rsidR="00D86B46" w:rsidRPr="00737933" w:rsidRDefault="00737933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C19FF6" w14:textId="3C71DF93" w:rsidR="00D86B46" w:rsidRPr="00737933" w:rsidRDefault="00737933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1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  <w:r w:rsidR="00D86B46"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27A47" w14:textId="779ADF98" w:rsidR="00D86B46" w:rsidRPr="0073793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7933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242</w:t>
            </w:r>
          </w:p>
        </w:tc>
      </w:tr>
      <w:tr w:rsidR="0078160A" w:rsidRPr="00A53FF3" w14:paraId="54BD7ED1" w14:textId="77777777" w:rsidTr="005F440F">
        <w:trPr>
          <w:trHeight w:val="2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10B74" w14:textId="40A1B3AC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totic Rate</w:t>
            </w:r>
            <w:r w:rsidR="00B76E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B76E1B" w:rsidRPr="00B76E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itoses/mm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5136B5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ACA83B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E9742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8160A" w:rsidRPr="00A53FF3" w14:paraId="599019D4" w14:textId="77777777" w:rsidTr="005F440F">
        <w:trPr>
          <w:trHeight w:val="2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6E87A" w14:textId="77777777" w:rsidR="00D86B46" w:rsidRPr="003146BF" w:rsidRDefault="00D86B46" w:rsidP="005F440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146BF">
              <w:rPr>
                <w:rFonts w:ascii="Times New Roman" w:eastAsia="Times New Roman" w:hAnsi="Times New Roman" w:cs="Times New Roman"/>
                <w:bCs/>
                <w:color w:val="000000"/>
              </w:rPr>
              <w:t>0-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014DE9" w14:textId="77777777" w:rsidR="00D86B46" w:rsidRPr="00B17020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17020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16C952" w14:textId="77777777" w:rsidR="00D86B46" w:rsidRPr="00B17020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17020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63B5C" w14:textId="77777777" w:rsidR="00D86B46" w:rsidRPr="00B17020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17020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</w:tr>
      <w:tr w:rsidR="0078160A" w:rsidRPr="00A53FF3" w14:paraId="120B5675" w14:textId="77777777" w:rsidTr="005F440F">
        <w:trPr>
          <w:trHeight w:val="2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BB8F4" w14:textId="77777777" w:rsidR="00D86B46" w:rsidRPr="003146BF" w:rsidRDefault="00D86B46" w:rsidP="005F440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146BF">
              <w:rPr>
                <w:rFonts w:ascii="Times New Roman" w:eastAsia="Times New Roman" w:hAnsi="Times New Roman" w:cs="Times New Roman"/>
                <w:bCs/>
                <w:color w:val="000000"/>
              </w:rPr>
              <w:t>2-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33216F" w14:textId="4A215DF3" w:rsidR="00D86B46" w:rsidRPr="00B17020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17020">
              <w:rPr>
                <w:rFonts w:ascii="Times New Roman" w:eastAsia="Times New Roman" w:hAnsi="Times New Roman" w:cs="Times New Roman"/>
                <w:bCs/>
                <w:color w:val="000000"/>
              </w:rPr>
              <w:t>1.</w:t>
            </w:r>
            <w:r w:rsidR="00B17020" w:rsidRPr="00B17020">
              <w:rPr>
                <w:rFonts w:ascii="Times New Roman" w:eastAsia="Times New Roman" w:hAnsi="Times New Roman" w:cs="Times New Roman"/>
                <w:bCs/>
                <w:color w:val="00000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69364" w14:textId="041ED206" w:rsidR="00D86B46" w:rsidRPr="00B17020" w:rsidRDefault="00B17020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17020">
              <w:rPr>
                <w:rFonts w:ascii="Times New Roman" w:eastAsia="Times New Roman" w:hAnsi="Times New Roman" w:cs="Times New Roman"/>
                <w:bCs/>
                <w:color w:val="000000"/>
              </w:rPr>
              <w:t>0.98</w:t>
            </w:r>
            <w:r w:rsidR="00D86B46" w:rsidRPr="00B17020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  <w:r w:rsidRPr="00B17020">
              <w:rPr>
                <w:rFonts w:ascii="Times New Roman" w:eastAsia="Times New Roman" w:hAnsi="Times New Roman" w:cs="Times New Roman"/>
                <w:bCs/>
                <w:color w:val="000000"/>
              </w:rPr>
              <w:t>1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124BF" w14:textId="0B80B838" w:rsidR="00D86B46" w:rsidRPr="00B17020" w:rsidRDefault="00D86B46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17020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B17020" w:rsidRPr="00B17020">
              <w:rPr>
                <w:rFonts w:ascii="Times New Roman" w:eastAsia="Times New Roman" w:hAnsi="Times New Roman" w:cs="Times New Roman"/>
                <w:bCs/>
                <w:color w:val="000000"/>
              </w:rPr>
              <w:t>06</w:t>
            </w:r>
            <w:r w:rsidR="008A7FBF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</w:tr>
      <w:tr w:rsidR="0078160A" w:rsidRPr="00A53FF3" w14:paraId="092F3F18" w14:textId="77777777" w:rsidTr="005F440F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07A47" w14:textId="77777777" w:rsidR="00D86B46" w:rsidRPr="00B17020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7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FE357" w14:textId="07E93AB2" w:rsidR="00D86B46" w:rsidRPr="00B17020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7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="00B17020" w:rsidRPr="00B17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A14982" w14:textId="385A281F" w:rsidR="00D86B46" w:rsidRPr="00B17020" w:rsidRDefault="00B17020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7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</w:t>
            </w:r>
            <w:r w:rsidR="00D86B46" w:rsidRPr="00B17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</w:t>
            </w:r>
            <w:r w:rsidRPr="00B17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DF650" w14:textId="6D355881" w:rsidR="00D86B46" w:rsidRPr="00B17020" w:rsidRDefault="00B17020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7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8160A" w:rsidRPr="00A53FF3" w14:paraId="098867E7" w14:textId="77777777" w:rsidTr="005F440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44200" w14:textId="4EAD4C6C" w:rsidR="00D86B46" w:rsidRPr="00A53FF3" w:rsidRDefault="00D86B46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olume Status</w:t>
            </w:r>
            <w:r w:rsidR="0078160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E25F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57C4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BA6A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60A" w:rsidRPr="00A53FF3" w14:paraId="13CAF880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6B1E7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D279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07C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F52F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78160A" w:rsidRPr="00A53FF3" w14:paraId="716DE153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BF39B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687D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3B88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AC1E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</w:tr>
      <w:tr w:rsidR="0078160A" w:rsidRPr="00A53FF3" w14:paraId="2AC3C3D5" w14:textId="77777777" w:rsidTr="005F440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A12AF" w14:textId="77777777" w:rsidR="00D86B46" w:rsidRPr="00A53FF3" w:rsidRDefault="00D86B46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B7BD8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AF71F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1815" w14:textId="77777777" w:rsidR="00D86B46" w:rsidRPr="00A53FF3" w:rsidRDefault="00D86B46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</w:tr>
      <w:tr w:rsidR="00D86B46" w:rsidRPr="00A53FF3" w14:paraId="35DD720E" w14:textId="77777777" w:rsidTr="005F440F">
        <w:trPr>
          <w:trHeight w:val="35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9BD93" w14:textId="77777777" w:rsidR="00D86B46" w:rsidRDefault="00D86B46" w:rsidP="005F44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3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 w:rsidRPr="00A53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  <w:r w:rsidRPr="00A53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odds ratio; </w:t>
            </w:r>
            <w:r w:rsidRPr="00A53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  <w:r w:rsidRPr="00A53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confidence interval</w:t>
            </w:r>
          </w:p>
          <w:p w14:paraId="333C92EE" w14:textId="209E8936" w:rsidR="0078160A" w:rsidRPr="00A53FF3" w:rsidRDefault="008E0FC5" w:rsidP="005F44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Results for volume status when analysis repeated with same covariates except volume status substituted for facility typ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hazard ratios associated with other covariates were similar to those from the analysis utilizing facility type and are not presented</w:t>
            </w:r>
          </w:p>
        </w:tc>
      </w:tr>
    </w:tbl>
    <w:p w14:paraId="02CB0603" w14:textId="77777777" w:rsidR="00592EC1" w:rsidRDefault="00592EC1" w:rsidP="00F00EC6"/>
    <w:sectPr w:rsidR="00592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E80"/>
    <w:rsid w:val="000514D6"/>
    <w:rsid w:val="00100CD9"/>
    <w:rsid w:val="00133978"/>
    <w:rsid w:val="00151FF9"/>
    <w:rsid w:val="00157BA9"/>
    <w:rsid w:val="001B1198"/>
    <w:rsid w:val="001B70AC"/>
    <w:rsid w:val="001D7DD1"/>
    <w:rsid w:val="002167DF"/>
    <w:rsid w:val="00226E80"/>
    <w:rsid w:val="00251394"/>
    <w:rsid w:val="00276921"/>
    <w:rsid w:val="002E0FE5"/>
    <w:rsid w:val="002F349D"/>
    <w:rsid w:val="00365900"/>
    <w:rsid w:val="003B3516"/>
    <w:rsid w:val="003E45D4"/>
    <w:rsid w:val="003E46FA"/>
    <w:rsid w:val="004064E0"/>
    <w:rsid w:val="00433164"/>
    <w:rsid w:val="00473E9D"/>
    <w:rsid w:val="004F0465"/>
    <w:rsid w:val="00592EC1"/>
    <w:rsid w:val="005D66AD"/>
    <w:rsid w:val="00625D61"/>
    <w:rsid w:val="00631A9A"/>
    <w:rsid w:val="00637C94"/>
    <w:rsid w:val="00686778"/>
    <w:rsid w:val="006F24D5"/>
    <w:rsid w:val="0070066D"/>
    <w:rsid w:val="00737933"/>
    <w:rsid w:val="0078160A"/>
    <w:rsid w:val="007D78AC"/>
    <w:rsid w:val="00816D2F"/>
    <w:rsid w:val="0081775D"/>
    <w:rsid w:val="00851A16"/>
    <w:rsid w:val="008755DF"/>
    <w:rsid w:val="008A7FBF"/>
    <w:rsid w:val="008E0FC5"/>
    <w:rsid w:val="008E7537"/>
    <w:rsid w:val="00912DFE"/>
    <w:rsid w:val="00A44B64"/>
    <w:rsid w:val="00A6626C"/>
    <w:rsid w:val="00A7275B"/>
    <w:rsid w:val="00AA38EE"/>
    <w:rsid w:val="00B045D4"/>
    <w:rsid w:val="00B17020"/>
    <w:rsid w:val="00B450ED"/>
    <w:rsid w:val="00B76E1B"/>
    <w:rsid w:val="00B92F0D"/>
    <w:rsid w:val="00BF269C"/>
    <w:rsid w:val="00C40979"/>
    <w:rsid w:val="00C44994"/>
    <w:rsid w:val="00C45ED1"/>
    <w:rsid w:val="00C51120"/>
    <w:rsid w:val="00D008FC"/>
    <w:rsid w:val="00D42D18"/>
    <w:rsid w:val="00D673AC"/>
    <w:rsid w:val="00D67CD6"/>
    <w:rsid w:val="00D86B46"/>
    <w:rsid w:val="00D97163"/>
    <w:rsid w:val="00DD0669"/>
    <w:rsid w:val="00DE7D71"/>
    <w:rsid w:val="00E341DD"/>
    <w:rsid w:val="00EC77D6"/>
    <w:rsid w:val="00EE0FF3"/>
    <w:rsid w:val="00F00EC6"/>
    <w:rsid w:val="00F10037"/>
    <w:rsid w:val="00F16BD1"/>
    <w:rsid w:val="00F5613F"/>
    <w:rsid w:val="00F73E99"/>
    <w:rsid w:val="00FA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F2D51"/>
  <w15:chartTrackingRefBased/>
  <w15:docId w15:val="{BDCBD511-1F91-BC4A-B5EA-07DAE0BB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B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0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0AC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8A7FB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, Alexander</dc:creator>
  <cp:keywords/>
  <dc:description/>
  <cp:lastModifiedBy>Frey, Alexander</cp:lastModifiedBy>
  <cp:revision>2</cp:revision>
  <dcterms:created xsi:type="dcterms:W3CDTF">2023-12-10T21:23:00Z</dcterms:created>
  <dcterms:modified xsi:type="dcterms:W3CDTF">2023-12-10T21:23:00Z</dcterms:modified>
</cp:coreProperties>
</file>